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B19B1" w14:textId="77777777" w:rsidR="00E5089B" w:rsidRPr="00AE37F1" w:rsidRDefault="00E5089B">
      <w:pPr>
        <w:rPr>
          <w:rFonts w:cstheme="minorHAnsi"/>
          <w:color w:val="000000" w:themeColor="text1"/>
        </w:rPr>
      </w:pPr>
      <w:r w:rsidRPr="00AE37F1">
        <w:rPr>
          <w:rFonts w:cstheme="minorHAnsi"/>
          <w:noProof/>
          <w:color w:val="000000" w:themeColor="text1"/>
        </w:rPr>
        <w:drawing>
          <wp:inline distT="0" distB="0" distL="0" distR="0" wp14:anchorId="53B28097" wp14:editId="240848AB">
            <wp:extent cx="6275540" cy="3569918"/>
            <wp:effectExtent l="0" t="0" r="11430" b="1206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C2D8D35" w14:textId="16AE3D0A" w:rsidR="001C02B7" w:rsidRPr="00AE37F1" w:rsidRDefault="008643B0" w:rsidP="001C02B7">
      <w:pPr>
        <w:spacing w:line="480" w:lineRule="auto"/>
        <w:jc w:val="both"/>
        <w:rPr>
          <w:rFonts w:cstheme="minorHAnsi"/>
          <w:color w:val="000000" w:themeColor="text1"/>
        </w:rPr>
      </w:pPr>
      <w:r w:rsidRPr="00AE37F1">
        <w:rPr>
          <w:rFonts w:cstheme="minorHAnsi"/>
          <w:b/>
          <w:bCs/>
          <w:color w:val="000000" w:themeColor="text1"/>
        </w:rPr>
        <w:t>Supplementary f</w:t>
      </w:r>
      <w:r w:rsidR="001C02B7" w:rsidRPr="00AE37F1">
        <w:rPr>
          <w:rFonts w:cstheme="minorHAnsi"/>
          <w:b/>
          <w:bCs/>
          <w:color w:val="000000" w:themeColor="text1"/>
        </w:rPr>
        <w:t>igure1</w:t>
      </w:r>
      <w:r w:rsidR="001C02B7" w:rsidRPr="00AE37F1">
        <w:rPr>
          <w:rFonts w:cstheme="minorHAnsi"/>
          <w:color w:val="000000" w:themeColor="text1"/>
        </w:rPr>
        <w:t>: Antibiotic consumption of the study participants before admission to the intensive care units</w:t>
      </w:r>
    </w:p>
    <w:p w14:paraId="5CF895D0" w14:textId="77777777" w:rsidR="00E5089B" w:rsidRPr="00AE37F1" w:rsidRDefault="00E5089B">
      <w:pPr>
        <w:rPr>
          <w:rFonts w:cstheme="minorHAnsi"/>
          <w:color w:val="000000" w:themeColor="text1"/>
        </w:rPr>
      </w:pPr>
    </w:p>
    <w:p w14:paraId="35A990B3" w14:textId="77777777" w:rsidR="00E5089B" w:rsidRPr="00AE37F1" w:rsidRDefault="00E5089B">
      <w:pPr>
        <w:rPr>
          <w:rFonts w:cstheme="minorHAnsi"/>
          <w:color w:val="000000" w:themeColor="text1"/>
        </w:rPr>
      </w:pPr>
    </w:p>
    <w:p w14:paraId="1C191344" w14:textId="0537C5B2" w:rsidR="00E5089B" w:rsidRPr="00AE37F1" w:rsidRDefault="00E5089B">
      <w:pPr>
        <w:rPr>
          <w:rFonts w:cstheme="minorHAnsi"/>
          <w:color w:val="000000" w:themeColor="text1"/>
        </w:rPr>
      </w:pPr>
    </w:p>
    <w:p w14:paraId="47A7F0B1" w14:textId="77777777" w:rsidR="00E5089B" w:rsidRPr="00AE37F1" w:rsidRDefault="00E5089B">
      <w:pPr>
        <w:rPr>
          <w:rFonts w:cstheme="minorHAnsi"/>
          <w:color w:val="000000" w:themeColor="text1"/>
        </w:rPr>
      </w:pPr>
    </w:p>
    <w:p w14:paraId="184C9160" w14:textId="77777777" w:rsidR="00E5089B" w:rsidRPr="00AE37F1" w:rsidRDefault="00E5089B">
      <w:pPr>
        <w:rPr>
          <w:rFonts w:cstheme="minorHAnsi"/>
          <w:color w:val="000000" w:themeColor="text1"/>
        </w:rPr>
      </w:pPr>
      <w:bookmarkStart w:id="0" w:name="_GoBack"/>
      <w:bookmarkEnd w:id="0"/>
    </w:p>
    <w:sectPr w:rsidR="00E5089B" w:rsidRPr="00AE37F1" w:rsidSect="00FC7D5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B1"/>
    <w:rsid w:val="00063A2E"/>
    <w:rsid w:val="00081BEA"/>
    <w:rsid w:val="0009222E"/>
    <w:rsid w:val="000B50E9"/>
    <w:rsid w:val="00133F7C"/>
    <w:rsid w:val="00144643"/>
    <w:rsid w:val="001728FF"/>
    <w:rsid w:val="001C02B7"/>
    <w:rsid w:val="001C7802"/>
    <w:rsid w:val="001F675B"/>
    <w:rsid w:val="00224FA0"/>
    <w:rsid w:val="0023085A"/>
    <w:rsid w:val="002C0EAC"/>
    <w:rsid w:val="002E1183"/>
    <w:rsid w:val="002F01A5"/>
    <w:rsid w:val="0035578D"/>
    <w:rsid w:val="004A62F6"/>
    <w:rsid w:val="004C5AB1"/>
    <w:rsid w:val="00545E1E"/>
    <w:rsid w:val="005513C3"/>
    <w:rsid w:val="005812CA"/>
    <w:rsid w:val="00595ED1"/>
    <w:rsid w:val="005B4883"/>
    <w:rsid w:val="005F552D"/>
    <w:rsid w:val="00643094"/>
    <w:rsid w:val="006502FE"/>
    <w:rsid w:val="00661D46"/>
    <w:rsid w:val="00674368"/>
    <w:rsid w:val="00684D82"/>
    <w:rsid w:val="00691AEE"/>
    <w:rsid w:val="006D4430"/>
    <w:rsid w:val="00796490"/>
    <w:rsid w:val="00811D39"/>
    <w:rsid w:val="008260E1"/>
    <w:rsid w:val="008643B0"/>
    <w:rsid w:val="008B0042"/>
    <w:rsid w:val="008E38CC"/>
    <w:rsid w:val="0090239E"/>
    <w:rsid w:val="00920593"/>
    <w:rsid w:val="00975525"/>
    <w:rsid w:val="00A12097"/>
    <w:rsid w:val="00A817F0"/>
    <w:rsid w:val="00A87AD5"/>
    <w:rsid w:val="00AE37F1"/>
    <w:rsid w:val="00B10F4C"/>
    <w:rsid w:val="00B43424"/>
    <w:rsid w:val="00B85496"/>
    <w:rsid w:val="00BE313C"/>
    <w:rsid w:val="00BF0BCE"/>
    <w:rsid w:val="00C11890"/>
    <w:rsid w:val="00C54982"/>
    <w:rsid w:val="00C979D9"/>
    <w:rsid w:val="00CA6ABF"/>
    <w:rsid w:val="00CC6009"/>
    <w:rsid w:val="00CE4876"/>
    <w:rsid w:val="00CF0ED4"/>
    <w:rsid w:val="00CF3754"/>
    <w:rsid w:val="00D32A6C"/>
    <w:rsid w:val="00D74806"/>
    <w:rsid w:val="00D953D1"/>
    <w:rsid w:val="00DB0161"/>
    <w:rsid w:val="00DC5CD6"/>
    <w:rsid w:val="00E257FE"/>
    <w:rsid w:val="00E5089B"/>
    <w:rsid w:val="00E756E9"/>
    <w:rsid w:val="00EC1132"/>
    <w:rsid w:val="00EC7411"/>
    <w:rsid w:val="00F25360"/>
    <w:rsid w:val="00F77E08"/>
    <w:rsid w:val="00FC7D5E"/>
    <w:rsid w:val="00F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A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AB1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AB1"/>
    <w:rPr>
      <w:sz w:val="20"/>
      <w:szCs w:val="20"/>
      <w:lang w:val="sv-SE"/>
    </w:rPr>
  </w:style>
  <w:style w:type="table" w:customStyle="1" w:styleId="PlainTable21">
    <w:name w:val="Plain Table 21"/>
    <w:basedOn w:val="TableNormal"/>
    <w:uiPriority w:val="42"/>
    <w:rsid w:val="004C5AB1"/>
    <w:rPr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C5A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4C5AB1"/>
    <w:rPr>
      <w:lang w:val="sv-SE"/>
    </w:rPr>
  </w:style>
  <w:style w:type="character" w:styleId="Hyperlink">
    <w:name w:val="Hyperlink"/>
    <w:basedOn w:val="DefaultParagraphFont"/>
    <w:uiPriority w:val="99"/>
    <w:unhideWhenUsed/>
    <w:rsid w:val="004A62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67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31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AB1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AB1"/>
    <w:rPr>
      <w:sz w:val="20"/>
      <w:szCs w:val="20"/>
      <w:lang w:val="sv-SE"/>
    </w:rPr>
  </w:style>
  <w:style w:type="table" w:customStyle="1" w:styleId="PlainTable21">
    <w:name w:val="Plain Table 21"/>
    <w:basedOn w:val="TableNormal"/>
    <w:uiPriority w:val="42"/>
    <w:rsid w:val="004C5AB1"/>
    <w:rPr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C5A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4C5AB1"/>
    <w:rPr>
      <w:lang w:val="sv-SE"/>
    </w:rPr>
  </w:style>
  <w:style w:type="character" w:styleId="Hyperlink">
    <w:name w:val="Hyperlink"/>
    <w:basedOn w:val="DefaultParagraphFont"/>
    <w:uiPriority w:val="99"/>
    <w:unhideWhenUsed/>
    <w:rsid w:val="004A62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67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31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ntibiotics</a:t>
            </a:r>
            <a:r>
              <a:rPr lang="en-US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use after admission</a:t>
            </a:r>
            <a:endParaRPr 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6954359886526967E-2"/>
          <c:y val="0.13196940046255115"/>
          <c:w val="0.7849612150817501"/>
          <c:h val="0.5836823946197260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1-2 da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Cephalosporins</c:v>
                </c:pt>
                <c:pt idx="1">
                  <c:v>Carbapenems</c:v>
                </c:pt>
                <c:pt idx="2">
                  <c:v>Aminoglycosides</c:v>
                </c:pt>
                <c:pt idx="3">
                  <c:v>Fluoroquinolones</c:v>
                </c:pt>
                <c:pt idx="4">
                  <c:v>Penicillins</c:v>
                </c:pt>
                <c:pt idx="5">
                  <c:v>Betalactams</c:v>
                </c:pt>
                <c:pt idx="6">
                  <c:v>Macrolides</c:v>
                </c:pt>
                <c:pt idx="7">
                  <c:v>Tetracyclines</c:v>
                </c:pt>
                <c:pt idx="8">
                  <c:v>Metronidazol</c:v>
                </c:pt>
                <c:pt idx="9">
                  <c:v>Other antibiotic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18</c:v>
                </c:pt>
                <c:pt idx="1">
                  <c:v>28</c:v>
                </c:pt>
                <c:pt idx="2">
                  <c:v>5</c:v>
                </c:pt>
                <c:pt idx="3">
                  <c:v>4</c:v>
                </c:pt>
                <c:pt idx="4">
                  <c:v>20</c:v>
                </c:pt>
                <c:pt idx="5">
                  <c:v>6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087-8249-AFDD-53211FC36E5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3-7 day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Cephalosporins</c:v>
                </c:pt>
                <c:pt idx="1">
                  <c:v>Carbapenems</c:v>
                </c:pt>
                <c:pt idx="2">
                  <c:v>Aminoglycosides</c:v>
                </c:pt>
                <c:pt idx="3">
                  <c:v>Fluoroquinolones</c:v>
                </c:pt>
                <c:pt idx="4">
                  <c:v>Penicillins</c:v>
                </c:pt>
                <c:pt idx="5">
                  <c:v>Betalactams</c:v>
                </c:pt>
                <c:pt idx="6">
                  <c:v>Macrolides</c:v>
                </c:pt>
                <c:pt idx="7">
                  <c:v>Tetracyclines</c:v>
                </c:pt>
                <c:pt idx="8">
                  <c:v>Metronidazol</c:v>
                </c:pt>
                <c:pt idx="9">
                  <c:v>Other antibiotic</c:v>
                </c:pt>
              </c:strCache>
            </c:str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30</c:v>
                </c:pt>
                <c:pt idx="1">
                  <c:v>15</c:v>
                </c:pt>
                <c:pt idx="2">
                  <c:v>15</c:v>
                </c:pt>
                <c:pt idx="3">
                  <c:v>5</c:v>
                </c:pt>
                <c:pt idx="4">
                  <c:v>26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3</c:v>
                </c:pt>
                <c:pt idx="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087-8249-AFDD-53211FC36E5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8-14 day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Cephalosporins</c:v>
                </c:pt>
                <c:pt idx="1">
                  <c:v>Carbapenems</c:v>
                </c:pt>
                <c:pt idx="2">
                  <c:v>Aminoglycosides</c:v>
                </c:pt>
                <c:pt idx="3">
                  <c:v>Fluoroquinolones</c:v>
                </c:pt>
                <c:pt idx="4">
                  <c:v>Penicillins</c:v>
                </c:pt>
                <c:pt idx="5">
                  <c:v>Betalactams</c:v>
                </c:pt>
                <c:pt idx="6">
                  <c:v>Macrolides</c:v>
                </c:pt>
                <c:pt idx="7">
                  <c:v>Tetracyclines</c:v>
                </c:pt>
                <c:pt idx="8">
                  <c:v>Metronidazol</c:v>
                </c:pt>
                <c:pt idx="9">
                  <c:v>Other antibiotic</c:v>
                </c:pt>
              </c:strCache>
            </c:str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13</c:v>
                </c:pt>
                <c:pt idx="1">
                  <c:v>2</c:v>
                </c:pt>
                <c:pt idx="2">
                  <c:v>22</c:v>
                </c:pt>
                <c:pt idx="3">
                  <c:v>2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</c:v>
                </c:pt>
                <c:pt idx="9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087-8249-AFDD-53211FC36E5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&gt;14 day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Cephalosporins</c:v>
                </c:pt>
                <c:pt idx="1">
                  <c:v>Carbapenems</c:v>
                </c:pt>
                <c:pt idx="2">
                  <c:v>Aminoglycosides</c:v>
                </c:pt>
                <c:pt idx="3">
                  <c:v>Fluoroquinolones</c:v>
                </c:pt>
                <c:pt idx="4">
                  <c:v>Penicillins</c:v>
                </c:pt>
                <c:pt idx="5">
                  <c:v>Betalactams</c:v>
                </c:pt>
                <c:pt idx="6">
                  <c:v>Macrolides</c:v>
                </c:pt>
                <c:pt idx="7">
                  <c:v>Tetracyclines</c:v>
                </c:pt>
                <c:pt idx="8">
                  <c:v>Metronidazol</c:v>
                </c:pt>
                <c:pt idx="9">
                  <c:v>Other antibiotic</c:v>
                </c:pt>
              </c:strCache>
            </c:str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087-8249-AFDD-53211FC36E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4885504"/>
        <c:axId val="214887040"/>
      </c:barChart>
      <c:catAx>
        <c:axId val="214885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887040"/>
        <c:crosses val="autoZero"/>
        <c:auto val="1"/>
        <c:lblAlgn val="ctr"/>
        <c:lblOffset val="100"/>
        <c:noMultiLvlLbl val="0"/>
      </c:catAx>
      <c:valAx>
        <c:axId val="214887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885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Sewunet</dc:creator>
  <cp:keywords/>
  <dc:description/>
  <cp:lastModifiedBy>Satya Veni Pabbu</cp:lastModifiedBy>
  <cp:revision>6</cp:revision>
  <dcterms:created xsi:type="dcterms:W3CDTF">2022-03-29T12:43:00Z</dcterms:created>
  <dcterms:modified xsi:type="dcterms:W3CDTF">2022-09-02T02:57:00Z</dcterms:modified>
</cp:coreProperties>
</file>